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0EFE8" w14:textId="44A06F59" w:rsidR="00F5464C" w:rsidRDefault="00633CEE" w:rsidP="00F5464C">
      <w:pPr>
        <w:jc w:val="center"/>
        <w:rPr>
          <w:b/>
        </w:rPr>
      </w:pPr>
      <w:r>
        <w:rPr>
          <w:b/>
        </w:rPr>
        <w:t>Appendix</w:t>
      </w:r>
    </w:p>
    <w:p w14:paraId="358086DA" w14:textId="77777777" w:rsidR="00F5464C" w:rsidRDefault="00F5464C">
      <w:pPr>
        <w:rPr>
          <w:b/>
        </w:rPr>
      </w:pPr>
    </w:p>
    <w:p w14:paraId="1EC21E6E" w14:textId="154B26FF" w:rsidR="00D425A4" w:rsidRDefault="00540E30">
      <w:pPr>
        <w:rPr>
          <w:b/>
        </w:rPr>
      </w:pPr>
      <w:r>
        <w:rPr>
          <w:b/>
        </w:rPr>
        <w:t>Figures</w:t>
      </w:r>
      <w:r w:rsidR="00D425A4" w:rsidRPr="00D425A4">
        <w:rPr>
          <w:b/>
        </w:rPr>
        <w:t xml:space="preserve"> </w:t>
      </w:r>
      <w:r w:rsidR="00F5464C">
        <w:rPr>
          <w:b/>
        </w:rPr>
        <w:t>De</w:t>
      </w:r>
      <w:r>
        <w:rPr>
          <w:b/>
        </w:rPr>
        <w:t xml:space="preserve">picting </w:t>
      </w:r>
      <w:r w:rsidR="00F5464C">
        <w:rPr>
          <w:b/>
        </w:rPr>
        <w:t xml:space="preserve">Moderation </w:t>
      </w:r>
      <w:r>
        <w:rPr>
          <w:b/>
        </w:rPr>
        <w:t>Results</w:t>
      </w:r>
    </w:p>
    <w:p w14:paraId="18163582" w14:textId="745E0558" w:rsidR="00F5464C" w:rsidRDefault="00F5464C"/>
    <w:p w14:paraId="55FFFE79" w14:textId="3EEFE2B1" w:rsidR="00A2723D" w:rsidRPr="00A2723D" w:rsidRDefault="00A2723D">
      <w:pPr>
        <w:rPr>
          <w:b/>
          <w:bCs/>
        </w:rPr>
      </w:pPr>
      <w:r w:rsidRPr="00A2723D">
        <w:rPr>
          <w:b/>
          <w:bCs/>
        </w:rPr>
        <w:t xml:space="preserve">Appendix </w:t>
      </w:r>
      <w:r w:rsidR="00FC6CF4">
        <w:rPr>
          <w:b/>
          <w:bCs/>
        </w:rPr>
        <w:t>A</w:t>
      </w:r>
    </w:p>
    <w:p w14:paraId="65E2FA1D" w14:textId="77777777" w:rsidR="00A2723D" w:rsidRPr="004F77B5" w:rsidRDefault="00A2723D" w:rsidP="00514E8D">
      <w:pPr>
        <w:rPr>
          <w:b/>
          <w:szCs w:val="24"/>
        </w:rPr>
      </w:pPr>
      <w:r w:rsidRPr="004F77B5">
        <w:rPr>
          <w:b/>
          <w:noProof/>
          <w:szCs w:val="24"/>
        </w:rPr>
        <w:drawing>
          <wp:inline distT="0" distB="0" distL="0" distR="0" wp14:anchorId="192C3EE8" wp14:editId="5338680D">
            <wp:extent cx="5898458" cy="3733800"/>
            <wp:effectExtent l="0" t="0" r="0" b="0"/>
            <wp:docPr id="6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7158" cy="3758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21C80" w14:textId="78C819F4" w:rsidR="00A2723D" w:rsidRPr="004F77B5" w:rsidRDefault="00A2723D" w:rsidP="00A2723D">
      <w:pPr>
        <w:rPr>
          <w:b/>
          <w:szCs w:val="24"/>
        </w:rPr>
      </w:pPr>
      <w:r w:rsidRPr="004F77B5">
        <w:rPr>
          <w:b/>
          <w:szCs w:val="24"/>
        </w:rPr>
        <w:t>Figure.</w:t>
      </w:r>
      <w:r w:rsidRPr="004F77B5">
        <w:rPr>
          <w:szCs w:val="24"/>
        </w:rPr>
        <w:t xml:space="preserve"> ASPIRE effect on intention to smoke and knowledge over time, by group and baseline negative social influence. NSI stands for negative social influence.</w:t>
      </w:r>
    </w:p>
    <w:p w14:paraId="3BEBF356" w14:textId="77777777" w:rsidR="00A2723D" w:rsidRDefault="00A2723D"/>
    <w:p w14:paraId="3E72F4D3" w14:textId="7F23B81C" w:rsidR="00C61FE8" w:rsidRDefault="00C61FE8">
      <w:pPr>
        <w:rPr>
          <w:b/>
          <w:szCs w:val="24"/>
        </w:rPr>
      </w:pPr>
    </w:p>
    <w:p w14:paraId="046EB7CE" w14:textId="77777777" w:rsidR="00D425A4" w:rsidRDefault="00D425A4"/>
    <w:p w14:paraId="268E06B8" w14:textId="376D51A3" w:rsidR="00C61FE8" w:rsidRDefault="00C61FE8">
      <w:pPr>
        <w:rPr>
          <w:b/>
          <w:szCs w:val="24"/>
        </w:rPr>
      </w:pPr>
      <w:r>
        <w:rPr>
          <w:b/>
          <w:szCs w:val="24"/>
        </w:rPr>
        <w:br w:type="page"/>
      </w:r>
      <w:r w:rsidR="00A2723D">
        <w:rPr>
          <w:b/>
          <w:szCs w:val="24"/>
        </w:rPr>
        <w:lastRenderedPageBreak/>
        <w:t xml:space="preserve">Appendix </w:t>
      </w:r>
      <w:r w:rsidR="00FC6CF4">
        <w:rPr>
          <w:b/>
          <w:szCs w:val="24"/>
        </w:rPr>
        <w:t>B</w:t>
      </w:r>
    </w:p>
    <w:p w14:paraId="1D32113F" w14:textId="77777777" w:rsidR="00A2723D" w:rsidRPr="004F77B5" w:rsidRDefault="00A2723D" w:rsidP="00514E8D">
      <w:pPr>
        <w:rPr>
          <w:szCs w:val="24"/>
        </w:rPr>
      </w:pPr>
      <w:r w:rsidRPr="004F77B5">
        <w:rPr>
          <w:noProof/>
          <w:szCs w:val="24"/>
        </w:rPr>
        <w:drawing>
          <wp:inline distT="0" distB="0" distL="0" distR="0" wp14:anchorId="503CED38" wp14:editId="4DB80FE8">
            <wp:extent cx="5879253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34" cy="3824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C649F" w14:textId="37087206" w:rsidR="00A2723D" w:rsidRPr="004F77B5" w:rsidRDefault="00A2723D" w:rsidP="00A2723D">
      <w:pPr>
        <w:rPr>
          <w:b/>
          <w:szCs w:val="24"/>
        </w:rPr>
      </w:pPr>
      <w:r w:rsidRPr="004F77B5">
        <w:rPr>
          <w:b/>
          <w:szCs w:val="24"/>
        </w:rPr>
        <w:t>Figure.</w:t>
      </w:r>
      <w:r w:rsidRPr="004F77B5">
        <w:rPr>
          <w:szCs w:val="24"/>
        </w:rPr>
        <w:t xml:space="preserve"> ASPIRE effect on intention to smoke and knowledge over time, by group and baseline positive social influence. PSI stands for positive social influence.</w:t>
      </w:r>
    </w:p>
    <w:p w14:paraId="2DFA376E" w14:textId="52E5FB37" w:rsidR="00120B40" w:rsidRDefault="00120B40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5BE33C07" w14:textId="26DCCB35" w:rsidR="00A2723D" w:rsidRDefault="00120B40">
      <w:pPr>
        <w:rPr>
          <w:b/>
          <w:szCs w:val="24"/>
        </w:rPr>
      </w:pPr>
      <w:r>
        <w:rPr>
          <w:b/>
          <w:szCs w:val="24"/>
        </w:rPr>
        <w:lastRenderedPageBreak/>
        <w:t xml:space="preserve">Appendix </w:t>
      </w:r>
      <w:r w:rsidR="00FC6CF4">
        <w:rPr>
          <w:b/>
          <w:szCs w:val="24"/>
        </w:rPr>
        <w:t>C</w:t>
      </w:r>
    </w:p>
    <w:p w14:paraId="7BEA9F66" w14:textId="77777777" w:rsidR="00120B40" w:rsidRPr="004F77B5" w:rsidRDefault="00120B40" w:rsidP="00514E8D">
      <w:pPr>
        <w:rPr>
          <w:szCs w:val="24"/>
        </w:rPr>
      </w:pPr>
      <w:r w:rsidRPr="004F77B5">
        <w:rPr>
          <w:noProof/>
          <w:szCs w:val="24"/>
        </w:rPr>
        <w:drawing>
          <wp:inline distT="0" distB="0" distL="0" distR="0" wp14:anchorId="48B949B9" wp14:editId="499DA2D9">
            <wp:extent cx="5904197" cy="3794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055" cy="3799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1FE64" w14:textId="2B245B4D" w:rsidR="00120B40" w:rsidRPr="004F77B5" w:rsidRDefault="00120B40" w:rsidP="00120B40">
      <w:pPr>
        <w:rPr>
          <w:b/>
          <w:szCs w:val="24"/>
        </w:rPr>
      </w:pPr>
      <w:r w:rsidRPr="004F77B5">
        <w:rPr>
          <w:b/>
          <w:szCs w:val="24"/>
        </w:rPr>
        <w:t>Figure.</w:t>
      </w:r>
      <w:r w:rsidRPr="004F77B5">
        <w:rPr>
          <w:szCs w:val="24"/>
        </w:rPr>
        <w:t xml:space="preserve"> ASPIRE effect on intention to smoke and knowledge over time, by group and having friends who smoke. HFS stands for have friends who smoke.</w:t>
      </w:r>
    </w:p>
    <w:p w14:paraId="22E81B42" w14:textId="77777777" w:rsidR="00120B40" w:rsidRDefault="00120B40" w:rsidP="00120B40">
      <w:pPr>
        <w:rPr>
          <w:b/>
          <w:szCs w:val="24"/>
        </w:rPr>
      </w:pPr>
    </w:p>
    <w:sectPr w:rsidR="00120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A4"/>
    <w:rsid w:val="00045D5C"/>
    <w:rsid w:val="00120B40"/>
    <w:rsid w:val="00372D0B"/>
    <w:rsid w:val="004D10F4"/>
    <w:rsid w:val="00513148"/>
    <w:rsid w:val="00514E8D"/>
    <w:rsid w:val="00540E30"/>
    <w:rsid w:val="00633CEE"/>
    <w:rsid w:val="00685F69"/>
    <w:rsid w:val="007D5346"/>
    <w:rsid w:val="0098338A"/>
    <w:rsid w:val="00A03499"/>
    <w:rsid w:val="00A2723D"/>
    <w:rsid w:val="00A452A9"/>
    <w:rsid w:val="00B82139"/>
    <w:rsid w:val="00C57534"/>
    <w:rsid w:val="00C61FE8"/>
    <w:rsid w:val="00D425A4"/>
    <w:rsid w:val="00E33D7D"/>
    <w:rsid w:val="00F477BB"/>
    <w:rsid w:val="00F5464C"/>
    <w:rsid w:val="00F60848"/>
    <w:rsid w:val="00FC6CF4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1070"/>
  <w15:chartTrackingRefBased/>
  <w15:docId w15:val="{9359B8C7-2A3E-4ED4-9190-5CA5E3535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Khalil</dc:creator>
  <cp:keywords/>
  <dc:description/>
  <cp:lastModifiedBy>Khalil,Georges</cp:lastModifiedBy>
  <cp:revision>13</cp:revision>
  <dcterms:created xsi:type="dcterms:W3CDTF">2019-09-18T19:18:00Z</dcterms:created>
  <dcterms:modified xsi:type="dcterms:W3CDTF">2020-07-16T16:05:00Z</dcterms:modified>
</cp:coreProperties>
</file>